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C77" w:rsidRDefault="00F2492C">
      <w:r w:rsidRPr="00F2492C">
        <w:rPr>
          <w:b/>
        </w:rPr>
        <w:t>Table S1</w:t>
      </w:r>
      <w:r>
        <w:t xml:space="preserve">. </w:t>
      </w:r>
      <w:r w:rsidR="00A26C77">
        <w:t>Accession numbers of reported sequences</w:t>
      </w:r>
      <w:r>
        <w:t xml:space="preserve">. For all the other sequences the names reported in </w:t>
      </w:r>
      <w:r w:rsidR="004600C8">
        <w:rPr>
          <w:highlight w:val="yellow"/>
        </w:rPr>
        <w:t>Vieira and Rozas, 2011</w:t>
      </w:r>
      <w:r>
        <w:t xml:space="preserve"> have been adopted and accession numbers can be found in their paper.</w:t>
      </w:r>
    </w:p>
    <w:p w:rsidR="00A26C77" w:rsidRDefault="00A26C77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526"/>
        <w:gridCol w:w="2732"/>
        <w:gridCol w:w="2129"/>
        <w:gridCol w:w="2129"/>
      </w:tblGrid>
      <w:tr w:rsidR="00A26C77" w:rsidRPr="00607D1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26C77" w:rsidRPr="00607D1B" w:rsidRDefault="00A26C77" w:rsidP="00F2492C">
            <w:pPr>
              <w:spacing w:before="120" w:after="120"/>
              <w:jc w:val="center"/>
              <w:rPr>
                <w:b/>
              </w:rPr>
            </w:pPr>
            <w:r w:rsidRPr="00607D1B">
              <w:rPr>
                <w:b/>
              </w:rPr>
              <w:t>Name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A26C77" w:rsidRPr="00607D1B" w:rsidRDefault="00A26C77" w:rsidP="00F2492C">
            <w:pPr>
              <w:spacing w:before="120" w:after="120"/>
              <w:jc w:val="center"/>
              <w:rPr>
                <w:b/>
              </w:rPr>
            </w:pPr>
            <w:r w:rsidRPr="00607D1B">
              <w:rPr>
                <w:b/>
              </w:rPr>
              <w:t>Speci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A26C77" w:rsidRPr="00607D1B" w:rsidRDefault="00607D1B" w:rsidP="00F2492C">
            <w:pPr>
              <w:spacing w:before="120" w:after="120"/>
              <w:jc w:val="center"/>
              <w:rPr>
                <w:b/>
              </w:rPr>
            </w:pPr>
            <w:r w:rsidRPr="00607D1B">
              <w:rPr>
                <w:b/>
              </w:rPr>
              <w:t>Order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A26C77" w:rsidRPr="00607D1B" w:rsidRDefault="00A26C77" w:rsidP="00F2492C">
            <w:pPr>
              <w:spacing w:before="120" w:after="120"/>
              <w:jc w:val="center"/>
              <w:rPr>
                <w:b/>
              </w:rPr>
            </w:pPr>
            <w:r w:rsidRPr="00607D1B">
              <w:rPr>
                <w:b/>
              </w:rPr>
              <w:t>Acc. number</w:t>
            </w:r>
          </w:p>
        </w:tc>
      </w:tr>
      <w:tr w:rsidR="00A26C77">
        <w:tc>
          <w:tcPr>
            <w:tcW w:w="1526" w:type="dxa"/>
            <w:tcBorders>
              <w:top w:val="single" w:sz="4" w:space="0" w:color="auto"/>
            </w:tcBorders>
          </w:tcPr>
          <w:p w:rsidR="00A26C77" w:rsidRPr="00607D1B" w:rsidRDefault="003D5414" w:rsidP="00F2492C">
            <w:pPr>
              <w:spacing w:before="120"/>
            </w:pPr>
            <w:r w:rsidRPr="00607D1B">
              <w:rPr>
                <w:rFonts w:cs="Courier"/>
                <w:szCs w:val="20"/>
              </w:rPr>
              <w:t>Fcan</w:t>
            </w:r>
            <w:r w:rsidRPr="00607D1B">
              <w:t>OBP1</w:t>
            </w:r>
          </w:p>
        </w:tc>
        <w:tc>
          <w:tcPr>
            <w:tcW w:w="2732" w:type="dxa"/>
            <w:tcBorders>
              <w:top w:val="single" w:sz="4" w:space="0" w:color="auto"/>
            </w:tcBorders>
          </w:tcPr>
          <w:p w:rsidR="00A26C77" w:rsidRPr="00607D1B" w:rsidRDefault="003D5414" w:rsidP="00F2492C">
            <w:pPr>
              <w:spacing w:before="120"/>
            </w:pPr>
            <w:r w:rsidRPr="00607D1B">
              <w:rPr>
                <w:i/>
              </w:rPr>
              <w:t>Folsomia candida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A26C77" w:rsidRPr="00607D1B" w:rsidRDefault="003D5414" w:rsidP="00F2492C">
            <w:pPr>
              <w:spacing w:before="120"/>
            </w:pPr>
            <w:r w:rsidRPr="00607D1B">
              <w:t>Collembola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A26C77" w:rsidRPr="00607D1B" w:rsidRDefault="003D5414" w:rsidP="00F2492C">
            <w:pPr>
              <w:spacing w:before="120"/>
            </w:pPr>
            <w:r w:rsidRPr="00607D1B">
              <w:t>GAMN01026304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Fcan</w:t>
            </w:r>
            <w:r w:rsidRPr="00607D1B">
              <w:t>OBP2</w:t>
            </w:r>
          </w:p>
        </w:tc>
        <w:tc>
          <w:tcPr>
            <w:tcW w:w="2732" w:type="dxa"/>
          </w:tcPr>
          <w:p w:rsidR="003D5414" w:rsidRPr="00607D1B" w:rsidRDefault="003D5414" w:rsidP="003D5414">
            <w:r w:rsidRPr="00607D1B">
              <w:rPr>
                <w:i/>
              </w:rPr>
              <w:t>Folsomia candida</w:t>
            </w:r>
            <w:r w:rsidRPr="00607D1B">
              <w:t xml:space="preserve"> 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N01007249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Fcan</w:t>
            </w:r>
            <w:r w:rsidRPr="00607D1B">
              <w:t>OBP3</w:t>
            </w:r>
          </w:p>
        </w:tc>
        <w:tc>
          <w:tcPr>
            <w:tcW w:w="2732" w:type="dxa"/>
          </w:tcPr>
          <w:p w:rsidR="003D5414" w:rsidRPr="00607D1B" w:rsidRDefault="003D5414" w:rsidP="003D5414">
            <w:r w:rsidRPr="00607D1B">
              <w:rPr>
                <w:i/>
              </w:rPr>
              <w:t>Folsomia candida</w:t>
            </w:r>
            <w:r w:rsidRPr="00607D1B">
              <w:t xml:space="preserve"> 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N01021378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Fcan</w:t>
            </w:r>
            <w:r w:rsidRPr="00607D1B">
              <w:t>OBP4</w:t>
            </w:r>
          </w:p>
        </w:tc>
        <w:tc>
          <w:tcPr>
            <w:tcW w:w="2732" w:type="dxa"/>
          </w:tcPr>
          <w:p w:rsidR="003D5414" w:rsidRPr="00607D1B" w:rsidRDefault="003D5414" w:rsidP="003D5414">
            <w:r w:rsidRPr="00607D1B">
              <w:rPr>
                <w:i/>
              </w:rPr>
              <w:t>Folsomia candida</w:t>
            </w:r>
            <w:r w:rsidRPr="00607D1B">
              <w:t xml:space="preserve"> 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N01004422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Fcan</w:t>
            </w:r>
            <w:r w:rsidRPr="00607D1B">
              <w:t>OBP5</w:t>
            </w:r>
          </w:p>
        </w:tc>
        <w:tc>
          <w:tcPr>
            <w:tcW w:w="2732" w:type="dxa"/>
          </w:tcPr>
          <w:p w:rsidR="003D5414" w:rsidRPr="00607D1B" w:rsidRDefault="003D5414" w:rsidP="003D5414">
            <w:r w:rsidRPr="00607D1B">
              <w:rPr>
                <w:i/>
              </w:rPr>
              <w:t>Folsomia candida</w:t>
            </w:r>
            <w:r w:rsidRPr="00607D1B">
              <w:t xml:space="preserve"> 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N01001625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607D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</w:pPr>
            <w:r w:rsidRPr="00607D1B">
              <w:rPr>
                <w:rFonts w:cs="Courier"/>
                <w:szCs w:val="20"/>
              </w:rPr>
              <w:t>Ocin</w:t>
            </w:r>
            <w:r w:rsidRPr="00607D1B">
              <w:t>OBP1</w:t>
            </w:r>
          </w:p>
        </w:tc>
        <w:tc>
          <w:tcPr>
            <w:tcW w:w="2732" w:type="dxa"/>
          </w:tcPr>
          <w:p w:rsidR="003D5414" w:rsidRPr="00607D1B" w:rsidRDefault="003D5414">
            <w:r w:rsidRPr="00607D1B">
              <w:rPr>
                <w:i/>
              </w:rPr>
              <w:t>Orchesella cincta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M01008770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Ocin</w:t>
            </w:r>
            <w:r w:rsidRPr="00607D1B">
              <w:t>OBP2</w:t>
            </w:r>
          </w:p>
        </w:tc>
        <w:tc>
          <w:tcPr>
            <w:tcW w:w="2732" w:type="dxa"/>
          </w:tcPr>
          <w:p w:rsidR="003D5414" w:rsidRPr="00607D1B" w:rsidRDefault="003D5414">
            <w:r w:rsidRPr="00607D1B">
              <w:rPr>
                <w:i/>
              </w:rPr>
              <w:t>Orchesella cincta</w:t>
            </w:r>
          </w:p>
        </w:tc>
        <w:tc>
          <w:tcPr>
            <w:tcW w:w="2129" w:type="dxa"/>
          </w:tcPr>
          <w:p w:rsidR="003D5414" w:rsidRPr="00607D1B" w:rsidRDefault="003D5414">
            <w:r w:rsidRPr="00607D1B">
              <w:t>Collembol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GAMM01000249</w:t>
            </w:r>
          </w:p>
        </w:tc>
      </w:tr>
      <w:tr w:rsidR="003D5414">
        <w:tc>
          <w:tcPr>
            <w:tcW w:w="1526" w:type="dxa"/>
          </w:tcPr>
          <w:p w:rsidR="003D5414" w:rsidRPr="00607D1B" w:rsidRDefault="00E203CF" w:rsidP="00E203CF">
            <w:r w:rsidRPr="00607D1B">
              <w:rPr>
                <w:rFonts w:cs="Courier"/>
                <w:szCs w:val="20"/>
              </w:rPr>
              <w:t>TaurOBP1</w:t>
            </w:r>
          </w:p>
        </w:tc>
        <w:tc>
          <w:tcPr>
            <w:tcW w:w="2732" w:type="dxa"/>
          </w:tcPr>
          <w:p w:rsidR="003D5414" w:rsidRPr="00607D1B" w:rsidRDefault="008812A1">
            <w:pPr>
              <w:rPr>
                <w:i/>
              </w:rPr>
            </w:pPr>
            <w:r w:rsidRPr="00607D1B">
              <w:rPr>
                <w:i/>
              </w:rPr>
              <w:t>Tricholepisma aure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Zygentoma</w:t>
            </w:r>
          </w:p>
        </w:tc>
        <w:tc>
          <w:tcPr>
            <w:tcW w:w="2129" w:type="dxa"/>
          </w:tcPr>
          <w:p w:rsidR="003D5414" w:rsidRPr="00607D1B" w:rsidRDefault="00E203CF">
            <w:r w:rsidRPr="00607D1B">
              <w:t>CV177751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CantCSP1</w:t>
            </w:r>
          </w:p>
        </w:tc>
        <w:tc>
          <w:tcPr>
            <w:tcW w:w="2732" w:type="dxa"/>
          </w:tcPr>
          <w:p w:rsidR="00607D1B" w:rsidRPr="00607D1B" w:rsidRDefault="00607D1B">
            <w:r w:rsidRPr="00607D1B">
              <w:rPr>
                <w:i/>
              </w:rPr>
              <w:t>Cryptopygus antarcticu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Collembol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FF278675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CantCSP2</w:t>
            </w:r>
          </w:p>
        </w:tc>
        <w:tc>
          <w:tcPr>
            <w:tcW w:w="2732" w:type="dxa"/>
          </w:tcPr>
          <w:p w:rsidR="00607D1B" w:rsidRPr="00607D1B" w:rsidRDefault="00607D1B">
            <w:r w:rsidRPr="00607D1B">
              <w:rPr>
                <w:i/>
              </w:rPr>
              <w:t>Cryptopygus antarcticu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Collembol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FF278733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Amar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Anurida maritim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Collembol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FN193420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Fcan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Folsomia candi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Collembol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EV477937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Taur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Tricholepisma aure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Zygentom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CV177502</w:t>
            </w:r>
          </w:p>
        </w:tc>
      </w:tr>
      <w:tr w:rsidR="00607D1B" w:rsidRPr="00607D1B">
        <w:tc>
          <w:tcPr>
            <w:tcW w:w="1526" w:type="dxa"/>
          </w:tcPr>
          <w:p w:rsidR="00607D1B" w:rsidRPr="00607D1B" w:rsidRDefault="00607D1B">
            <w:r w:rsidRPr="00607D1B">
              <w:t>Lysi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Lepismachilis y-signat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Archaeognath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FN224208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LysiCSP2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Lepismachilis y-signat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Archaeognath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FN221262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Dpul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Daphnia pulex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Branchi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DQ855479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Tcan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Triops cancriformi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Branchi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6"/>
                <w:lang w:val="en-US"/>
              </w:rPr>
              <w:t>FM870352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TcanCSP2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Triops cancriformi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Branchi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6"/>
                <w:lang w:val="en-US"/>
              </w:rPr>
              <w:t>FM868683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Afra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Artemia franciscan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Branchi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6"/>
                <w:lang w:val="en-US"/>
              </w:rPr>
              <w:t>ES494687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IscaCSP1</w:t>
            </w:r>
          </w:p>
        </w:tc>
        <w:tc>
          <w:tcPr>
            <w:tcW w:w="2732" w:type="dxa"/>
          </w:tcPr>
          <w:p w:rsidR="00607D1B" w:rsidRPr="00F2492C" w:rsidRDefault="00607D1B">
            <w:pPr>
              <w:rPr>
                <w:i/>
              </w:rPr>
            </w:pPr>
            <w:r w:rsidRPr="00F2492C">
              <w:rPr>
                <w:i/>
              </w:rPr>
              <w:t>Ixodes scapulari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Acari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DQ855478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JulCSP1</w:t>
            </w:r>
          </w:p>
        </w:tc>
        <w:tc>
          <w:tcPr>
            <w:tcW w:w="2732" w:type="dxa"/>
          </w:tcPr>
          <w:p w:rsidR="00607D1B" w:rsidRPr="006427CA" w:rsidRDefault="00607D1B">
            <w:pPr>
              <w:rPr>
                <w:i/>
              </w:rPr>
            </w:pPr>
            <w:r w:rsidRPr="006427CA">
              <w:rPr>
                <w:i/>
              </w:rPr>
              <w:t>Julida sp.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Dipl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0"/>
              </w:rPr>
              <w:t>CV178590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t>JulCSP2</w:t>
            </w:r>
          </w:p>
        </w:tc>
        <w:tc>
          <w:tcPr>
            <w:tcW w:w="2732" w:type="dxa"/>
          </w:tcPr>
          <w:p w:rsidR="00607D1B" w:rsidRPr="00607D1B" w:rsidRDefault="00607D1B">
            <w:pPr>
              <w:rPr>
                <w:i/>
              </w:rPr>
            </w:pPr>
            <w:r w:rsidRPr="00607D1B">
              <w:rPr>
                <w:i/>
              </w:rPr>
              <w:t>Julida sp.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Dipl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6"/>
                <w:lang w:val="en-US"/>
              </w:rPr>
              <w:t>CV178605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>
            <w:r w:rsidRPr="00607D1B">
              <w:rPr>
                <w:rFonts w:cs="Courier"/>
                <w:szCs w:val="20"/>
              </w:rPr>
              <w:t>AgigCSP1</w:t>
            </w:r>
          </w:p>
        </w:tc>
        <w:tc>
          <w:tcPr>
            <w:tcW w:w="2732" w:type="dxa"/>
          </w:tcPr>
          <w:p w:rsidR="00607D1B" w:rsidRPr="00607D1B" w:rsidRDefault="00607D1B">
            <w:pPr>
              <w:rPr>
                <w:i/>
              </w:rPr>
            </w:pPr>
            <w:r w:rsidRPr="00607D1B">
              <w:rPr>
                <w:rFonts w:cs="Courier"/>
                <w:i/>
                <w:szCs w:val="20"/>
              </w:rPr>
              <w:t>Archispirostreptus gigas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t>Diplopoda</w:t>
            </w:r>
          </w:p>
        </w:tc>
        <w:tc>
          <w:tcPr>
            <w:tcW w:w="2129" w:type="dxa"/>
          </w:tcPr>
          <w:p w:rsidR="00607D1B" w:rsidRPr="00607D1B" w:rsidRDefault="00607D1B">
            <w:r w:rsidRPr="00607D1B">
              <w:rPr>
                <w:rFonts w:cs="Courier"/>
                <w:szCs w:val="20"/>
              </w:rPr>
              <w:t>FN195485</w:t>
            </w:r>
          </w:p>
        </w:tc>
      </w:tr>
      <w:tr w:rsidR="00607D1B">
        <w:tc>
          <w:tcPr>
            <w:tcW w:w="1526" w:type="dxa"/>
          </w:tcPr>
          <w:p w:rsidR="00607D1B" w:rsidRPr="00607D1B" w:rsidRDefault="00607D1B" w:rsidP="00F2492C">
            <w:pPr>
              <w:spacing w:after="120" w:line="240" w:lineRule="auto"/>
            </w:pPr>
            <w:r w:rsidRPr="00607D1B">
              <w:rPr>
                <w:rFonts w:cs="Courier"/>
                <w:szCs w:val="20"/>
              </w:rPr>
              <w:t>AgigCSP2</w:t>
            </w:r>
          </w:p>
        </w:tc>
        <w:tc>
          <w:tcPr>
            <w:tcW w:w="2732" w:type="dxa"/>
          </w:tcPr>
          <w:p w:rsidR="00607D1B" w:rsidRPr="00607D1B" w:rsidRDefault="00607D1B" w:rsidP="00F2492C">
            <w:pPr>
              <w:spacing w:after="120" w:line="240" w:lineRule="auto"/>
              <w:rPr>
                <w:i/>
              </w:rPr>
            </w:pPr>
            <w:r w:rsidRPr="00607D1B">
              <w:rPr>
                <w:rFonts w:cs="Courier"/>
                <w:i/>
                <w:szCs w:val="20"/>
              </w:rPr>
              <w:t>Archispirostreptus gigas</w:t>
            </w:r>
          </w:p>
        </w:tc>
        <w:tc>
          <w:tcPr>
            <w:tcW w:w="2129" w:type="dxa"/>
          </w:tcPr>
          <w:p w:rsidR="00607D1B" w:rsidRPr="00607D1B" w:rsidRDefault="00607D1B" w:rsidP="00F2492C">
            <w:pPr>
              <w:spacing w:after="120" w:line="240" w:lineRule="auto"/>
            </w:pPr>
            <w:r w:rsidRPr="00607D1B">
              <w:t>Diplopoda</w:t>
            </w:r>
          </w:p>
        </w:tc>
        <w:tc>
          <w:tcPr>
            <w:tcW w:w="2129" w:type="dxa"/>
          </w:tcPr>
          <w:p w:rsidR="00607D1B" w:rsidRPr="00607D1B" w:rsidRDefault="00607D1B" w:rsidP="00F2492C">
            <w:pPr>
              <w:spacing w:after="120" w:line="240" w:lineRule="auto"/>
            </w:pPr>
            <w:r w:rsidRPr="00607D1B">
              <w:rPr>
                <w:rFonts w:cs="Courier"/>
                <w:szCs w:val="20"/>
              </w:rPr>
              <w:t>FN195686</w:t>
            </w:r>
          </w:p>
        </w:tc>
      </w:tr>
    </w:tbl>
    <w:p w:rsidR="00E203CF" w:rsidRDefault="00E203CF"/>
    <w:sectPr w:rsidR="00E203CF" w:rsidSect="00E203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6C77"/>
    <w:rsid w:val="001343FE"/>
    <w:rsid w:val="00135E13"/>
    <w:rsid w:val="00186282"/>
    <w:rsid w:val="001E5ACD"/>
    <w:rsid w:val="002260BF"/>
    <w:rsid w:val="00380A30"/>
    <w:rsid w:val="003D5414"/>
    <w:rsid w:val="003D5636"/>
    <w:rsid w:val="003F011A"/>
    <w:rsid w:val="004600C8"/>
    <w:rsid w:val="004878D5"/>
    <w:rsid w:val="004C151A"/>
    <w:rsid w:val="004C75C5"/>
    <w:rsid w:val="00595D20"/>
    <w:rsid w:val="00602AEA"/>
    <w:rsid w:val="00607D1B"/>
    <w:rsid w:val="006427CA"/>
    <w:rsid w:val="008812A1"/>
    <w:rsid w:val="009902AE"/>
    <w:rsid w:val="00A26C77"/>
    <w:rsid w:val="00B011FD"/>
    <w:rsid w:val="00B85B2C"/>
    <w:rsid w:val="00C74ACF"/>
    <w:rsid w:val="00DD42C8"/>
    <w:rsid w:val="00E203CF"/>
    <w:rsid w:val="00E23C84"/>
    <w:rsid w:val="00E871C0"/>
    <w:rsid w:val="00F2492C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BE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26C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>Upload</StageName>
  </documentManagement>
</p:properties>
</file>

<file path=customXml/itemProps1.xml><?xml version="1.0" encoding="utf-8"?>
<ds:datastoreItem xmlns:ds="http://schemas.openxmlformats.org/officeDocument/2006/customXml" ds:itemID="{858CEC15-F557-415F-94F0-8AE32117332A}"/>
</file>

<file path=customXml/itemProps2.xml><?xml version="1.0" encoding="utf-8"?>
<ds:datastoreItem xmlns:ds="http://schemas.openxmlformats.org/officeDocument/2006/customXml" ds:itemID="{71078994-1A24-4DCD-89E6-7415AABAEE7B}"/>
</file>

<file path=customXml/itemProps3.xml><?xml version="1.0" encoding="utf-8"?>
<ds:datastoreItem xmlns:ds="http://schemas.openxmlformats.org/officeDocument/2006/customXml" ds:itemID="{FCE4040C-09C0-4ABC-B8B9-8795376DD7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8</Words>
  <Characters>1188</Characters>
  <Application>Microsoft Macintosh Word</Application>
  <DocSecurity>0</DocSecurity>
  <Lines>9</Lines>
  <Paragraphs>2</Paragraphs>
  <ScaleCrop>false</ScaleCrop>
  <Company>University of Pisa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elosi</dc:creator>
  <cp:keywords/>
  <cp:lastModifiedBy>Paolo Pelosi</cp:lastModifiedBy>
  <cp:revision>14</cp:revision>
  <dcterms:created xsi:type="dcterms:W3CDTF">2014-05-22T02:47:00Z</dcterms:created>
  <dcterms:modified xsi:type="dcterms:W3CDTF">2014-07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